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B1F" w:rsidRDefault="00232B1F" w:rsidP="00232B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S5</w:t>
      </w:r>
      <w:r w:rsidRPr="00CE645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roteins involved with apoptosis </w:t>
      </w:r>
    </w:p>
    <w:p w:rsidR="00232B1F" w:rsidRDefault="00232B1F" w:rsidP="00232B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232"/>
        <w:gridCol w:w="1266"/>
        <w:gridCol w:w="1266"/>
        <w:gridCol w:w="1209"/>
        <w:gridCol w:w="1209"/>
        <w:gridCol w:w="5484"/>
      </w:tblGrid>
      <w:tr w:rsidR="00232B1F" w:rsidRPr="00F07847" w:rsidTr="00F279F5">
        <w:trPr>
          <w:jc w:val="center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nfidence score</w:t>
            </w:r>
          </w:p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ax fold change</w:t>
            </w:r>
          </w:p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Highest mean conditio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Lowest mean condition</w:t>
            </w:r>
          </w:p>
        </w:tc>
        <w:tc>
          <w:tcPr>
            <w:tcW w:w="5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2B1F" w:rsidRPr="00B81367" w:rsidTr="00F279F5">
        <w:trPr>
          <w:jc w:val="center"/>
        </w:trPr>
        <w:tc>
          <w:tcPr>
            <w:tcW w:w="12872" w:type="dxa"/>
            <w:gridSpan w:val="7"/>
            <w:vAlign w:val="center"/>
          </w:tcPr>
          <w:p w:rsidR="00232B1F" w:rsidRPr="00492C36" w:rsidRDefault="00232B1F" w:rsidP="00F279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poptosis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16627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,1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6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Heat shock 70 kDa protein 1-like -Hspa1l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17879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,0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0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t shock 70 kDa protein 1B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Hspa1b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61831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3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4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itogen-activated protein k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e 10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apk10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61696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7,9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0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t shock 70 kDa protein 1A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Hspa1a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JLV1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,0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6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9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 xml:space="preserve">BAG fam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lecular chaperone regulator 3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Bag3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25799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ctor NF-kappa-B p105 subunit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Nfkb1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24452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,9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7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crophage-capping protein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apg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48678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8,4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9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2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la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/C -</w:t>
            </w: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Lmna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WTX2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8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4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4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Interferon-inducible double-stranded RNA-dep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nt protein kinase activator A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rkra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97864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1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2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pase-7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asp7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70677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,9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2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pase-3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asp3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28867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5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9,2E-05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8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 kinase C delta type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rkcd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3U0V2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8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6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Tumor necrosis factor receptor type 1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ociated DEATH domain protein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Tradd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47809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3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7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232B1F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Dual specificity mitogen-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vated protein kina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ap2k4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WTU6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0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88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gen-activated protein kinase 9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apk9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61160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6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3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6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FA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ociated death domain protein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Fadd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60739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4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8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8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 xml:space="preserve">BAG fam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lecular chaperone regulator 1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Bag1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O89110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2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spase-8 </w:t>
            </w:r>
            <w:r w:rsidRPr="00F078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asp8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11103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9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3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oly [ADP-ribose] polymerase 1 -Parp1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O08738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,7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pase-6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asp6 -</w:t>
            </w:r>
          </w:p>
        </w:tc>
      </w:tr>
      <w:tr w:rsidR="00232B1F" w:rsidRPr="00F07847" w:rsidTr="00F279F5">
        <w:trPr>
          <w:jc w:val="center"/>
        </w:trPr>
        <w:tc>
          <w:tcPr>
            <w:tcW w:w="120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D0M3</w:t>
            </w:r>
          </w:p>
        </w:tc>
        <w:tc>
          <w:tcPr>
            <w:tcW w:w="1232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5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3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266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1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232B1F" w:rsidRPr="00F07847" w:rsidRDefault="00232B1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 xml:space="preserve">Cytochrome c1_ </w:t>
            </w: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heme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 xml:space="preserve"> protein_ mitochondrial -Cyc1-</w:t>
            </w:r>
          </w:p>
        </w:tc>
      </w:tr>
    </w:tbl>
    <w:p w:rsidR="00232B1F" w:rsidRPr="00F07847" w:rsidRDefault="00232B1F" w:rsidP="00232B1F">
      <w:pPr>
        <w:rPr>
          <w:rFonts w:ascii="Times New Roman" w:hAnsi="Times New Roman" w:cs="Times New Roman"/>
          <w:sz w:val="20"/>
          <w:szCs w:val="20"/>
        </w:rPr>
      </w:pPr>
    </w:p>
    <w:p w:rsidR="00DE08B7" w:rsidRPr="00232B1F" w:rsidRDefault="00DE08B7" w:rsidP="00232B1F">
      <w:bookmarkStart w:id="0" w:name="_GoBack"/>
      <w:bookmarkEnd w:id="0"/>
    </w:p>
    <w:sectPr w:rsidR="00DE08B7" w:rsidRPr="00232B1F" w:rsidSect="00B81367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A14" w:rsidRDefault="00666A14" w:rsidP="00481D56">
      <w:pPr>
        <w:spacing w:after="0" w:line="240" w:lineRule="auto"/>
      </w:pPr>
      <w:r>
        <w:separator/>
      </w:r>
    </w:p>
  </w:endnote>
  <w:endnote w:type="continuationSeparator" w:id="0">
    <w:p w:rsidR="00666A14" w:rsidRDefault="00666A14" w:rsidP="00481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75232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1D56" w:rsidRDefault="00481D5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2B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1D56" w:rsidRDefault="00481D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A14" w:rsidRDefault="00666A14" w:rsidP="00481D56">
      <w:pPr>
        <w:spacing w:after="0" w:line="240" w:lineRule="auto"/>
      </w:pPr>
      <w:r>
        <w:separator/>
      </w:r>
    </w:p>
  </w:footnote>
  <w:footnote w:type="continuationSeparator" w:id="0">
    <w:p w:rsidR="00666A14" w:rsidRDefault="00666A14" w:rsidP="00481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845"/>
    <w:rsid w:val="00016D9E"/>
    <w:rsid w:val="00026EBF"/>
    <w:rsid w:val="000D34D3"/>
    <w:rsid w:val="001A539A"/>
    <w:rsid w:val="001C5795"/>
    <w:rsid w:val="002246EE"/>
    <w:rsid w:val="00232B1F"/>
    <w:rsid w:val="002B4877"/>
    <w:rsid w:val="002C55A5"/>
    <w:rsid w:val="00315845"/>
    <w:rsid w:val="00316114"/>
    <w:rsid w:val="00386783"/>
    <w:rsid w:val="003950EC"/>
    <w:rsid w:val="00420BDE"/>
    <w:rsid w:val="00421C73"/>
    <w:rsid w:val="0044069D"/>
    <w:rsid w:val="00481D56"/>
    <w:rsid w:val="00492C36"/>
    <w:rsid w:val="004C545A"/>
    <w:rsid w:val="004E5254"/>
    <w:rsid w:val="0050470C"/>
    <w:rsid w:val="0054423F"/>
    <w:rsid w:val="005D59E4"/>
    <w:rsid w:val="005E2413"/>
    <w:rsid w:val="005F2485"/>
    <w:rsid w:val="005F305E"/>
    <w:rsid w:val="00611951"/>
    <w:rsid w:val="00622E5F"/>
    <w:rsid w:val="00645289"/>
    <w:rsid w:val="006457DC"/>
    <w:rsid w:val="00666A14"/>
    <w:rsid w:val="006C7A97"/>
    <w:rsid w:val="006E4BA2"/>
    <w:rsid w:val="006F133D"/>
    <w:rsid w:val="006F5F2B"/>
    <w:rsid w:val="00745753"/>
    <w:rsid w:val="00754384"/>
    <w:rsid w:val="007B201C"/>
    <w:rsid w:val="007B5661"/>
    <w:rsid w:val="007F4358"/>
    <w:rsid w:val="008362DF"/>
    <w:rsid w:val="00950C59"/>
    <w:rsid w:val="009D0A0F"/>
    <w:rsid w:val="00A94C4E"/>
    <w:rsid w:val="00AE26C9"/>
    <w:rsid w:val="00B0032B"/>
    <w:rsid w:val="00B1211E"/>
    <w:rsid w:val="00B1572A"/>
    <w:rsid w:val="00B33230"/>
    <w:rsid w:val="00B81367"/>
    <w:rsid w:val="00BA1370"/>
    <w:rsid w:val="00BA1B96"/>
    <w:rsid w:val="00BB31AA"/>
    <w:rsid w:val="00BF1E36"/>
    <w:rsid w:val="00C3275F"/>
    <w:rsid w:val="00C764EC"/>
    <w:rsid w:val="00C84582"/>
    <w:rsid w:val="00C906E6"/>
    <w:rsid w:val="00CD1745"/>
    <w:rsid w:val="00CE6454"/>
    <w:rsid w:val="00D33570"/>
    <w:rsid w:val="00D40D1D"/>
    <w:rsid w:val="00D711A3"/>
    <w:rsid w:val="00D711A4"/>
    <w:rsid w:val="00D71315"/>
    <w:rsid w:val="00DA291C"/>
    <w:rsid w:val="00DE08B7"/>
    <w:rsid w:val="00E34B70"/>
    <w:rsid w:val="00E66B97"/>
    <w:rsid w:val="00E96D42"/>
    <w:rsid w:val="00EC080A"/>
    <w:rsid w:val="00F07847"/>
    <w:rsid w:val="00F41EA5"/>
    <w:rsid w:val="00F46E0F"/>
    <w:rsid w:val="00FD0E5E"/>
    <w:rsid w:val="00FE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5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5.DOCX</TitleName>
  </documentManagement>
</p:properties>
</file>

<file path=customXml/itemProps1.xml><?xml version="1.0" encoding="utf-8"?>
<ds:datastoreItem xmlns:ds="http://schemas.openxmlformats.org/officeDocument/2006/customXml" ds:itemID="{437ABDC5-99FB-428E-BB79-4C47FBCCE8A8}"/>
</file>

<file path=customXml/itemProps2.xml><?xml version="1.0" encoding="utf-8"?>
<ds:datastoreItem xmlns:ds="http://schemas.openxmlformats.org/officeDocument/2006/customXml" ds:itemID="{F9957475-0F07-47FB-A408-BEF1786350EC}"/>
</file>

<file path=customXml/itemProps3.xml><?xml version="1.0" encoding="utf-8"?>
<ds:datastoreItem xmlns:ds="http://schemas.openxmlformats.org/officeDocument/2006/customXml" ds:itemID="{F65DBF82-32E2-4705-A8A8-1291B596C4E3}"/>
</file>

<file path=customXml/itemProps4.xml><?xml version="1.0" encoding="utf-8"?>
<ds:datastoreItem xmlns:ds="http://schemas.openxmlformats.org/officeDocument/2006/customXml" ds:itemID="{571FF9EA-738B-4BDA-9EE9-1CC0036808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LA Eleni</dc:creator>
  <cp:lastModifiedBy>panagiot</cp:lastModifiedBy>
  <cp:revision>2</cp:revision>
  <dcterms:created xsi:type="dcterms:W3CDTF">2017-03-13T10:07:00Z</dcterms:created>
  <dcterms:modified xsi:type="dcterms:W3CDTF">2017-03-13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